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31472" w14:textId="0B5DF329" w:rsidR="009946EB" w:rsidRPr="00F01056" w:rsidRDefault="009946EB" w:rsidP="00F01056">
      <w:pPr>
        <w:widowControl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056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6F97BB7" w14:textId="77777777" w:rsidR="009946EB" w:rsidRPr="009946EB" w:rsidRDefault="009946EB" w:rsidP="00F01056">
      <w:pPr>
        <w:widowControl w:val="0"/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9946EB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Pyoderma Gangrenosum Presenting to an Infectious Diseases Clinic: A 2024 Case Series</w:t>
      </w:r>
      <w:r w:rsidRPr="009946EB">
        <w:rPr>
          <w:rFonts w:ascii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</w:t>
      </w:r>
    </w:p>
    <w:p w14:paraId="4466550C" w14:textId="2258F53D" w:rsidR="006D035B" w:rsidRPr="009946EB" w:rsidRDefault="00545397" w:rsidP="00F01056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056">
        <w:rPr>
          <w:rFonts w:ascii="Times New Roman" w:hAnsi="Times New Roman" w:cs="Times New Roman"/>
          <w:sz w:val="24"/>
          <w:szCs w:val="24"/>
        </w:rPr>
        <w:t>Supplementary</w:t>
      </w:r>
      <w:r w:rsidRPr="009946EB">
        <w:rPr>
          <w:rFonts w:ascii="Times New Roman" w:hAnsi="Times New Roman" w:cs="Times New Roman"/>
          <w:sz w:val="24"/>
          <w:szCs w:val="24"/>
        </w:rPr>
        <w:t xml:space="preserve"> </w:t>
      </w:r>
      <w:r w:rsidR="006D035B" w:rsidRPr="009946EB">
        <w:rPr>
          <w:rFonts w:ascii="Times New Roman" w:hAnsi="Times New Roman" w:cs="Times New Roman"/>
          <w:sz w:val="24"/>
          <w:szCs w:val="24"/>
        </w:rPr>
        <w:t>Table 1</w:t>
      </w:r>
      <w:r w:rsidR="009946EB">
        <w:rPr>
          <w:rFonts w:ascii="Times New Roman" w:hAnsi="Times New Roman" w:cs="Times New Roman"/>
          <w:sz w:val="24"/>
          <w:szCs w:val="24"/>
        </w:rPr>
        <w:t>.</w:t>
      </w:r>
      <w:r w:rsidR="006D035B" w:rsidRPr="009946EB">
        <w:rPr>
          <w:rFonts w:ascii="Times New Roman" w:hAnsi="Times New Roman" w:cs="Times New Roman"/>
          <w:sz w:val="24"/>
          <w:szCs w:val="24"/>
        </w:rPr>
        <w:t xml:space="preserve"> Characteristics of patients enrolled in our study</w:t>
      </w:r>
      <w:r w:rsidR="009946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6"/>
        <w:gridCol w:w="1524"/>
      </w:tblGrid>
      <w:tr w:rsidR="006D035B" w:rsidRPr="009946EB" w14:paraId="6134C285" w14:textId="77777777" w:rsidTr="00F01056">
        <w:tc>
          <w:tcPr>
            <w:tcW w:w="384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D97B23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55B605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6D035B" w:rsidRPr="009946EB" w14:paraId="09617F49" w14:textId="77777777" w:rsidTr="00F01056">
        <w:tc>
          <w:tcPr>
            <w:tcW w:w="3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46F3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Median Age (age ranging from 21 to 93 </w:t>
            </w:r>
            <w:proofErr w:type="spellStart"/>
            <w:proofErr w:type="gramStart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y.o</w:t>
            </w:r>
            <w:proofErr w:type="spellEnd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. )</w:t>
            </w:r>
            <w:proofErr w:type="gramEnd"/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9C1E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61.5 </w:t>
            </w:r>
            <w:proofErr w:type="spellStart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y.o</w:t>
            </w:r>
            <w:proofErr w:type="spellEnd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035B" w:rsidRPr="009946EB" w14:paraId="003A4E21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C5CD35B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02540F9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6 patients (60)</w:t>
            </w:r>
          </w:p>
        </w:tc>
      </w:tr>
      <w:tr w:rsidR="006D035B" w:rsidRPr="009946EB" w14:paraId="4EEAF13B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7D3E7E8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77497A8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patients (40%)</w:t>
            </w:r>
          </w:p>
        </w:tc>
      </w:tr>
      <w:tr w:rsidR="006D035B" w:rsidRPr="009946EB" w14:paraId="24231686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6353F2C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Time to diagnosis in weeks median (ranging from 3 to 52 weeks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3C5538C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1.5 weeks</w:t>
            </w:r>
          </w:p>
        </w:tc>
      </w:tr>
      <w:tr w:rsidR="006D035B" w:rsidRPr="009946EB" w14:paraId="54C126C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123E566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Median Paracelsus Score (Ranging from 10 to 18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924684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D035B" w:rsidRPr="009946EB" w14:paraId="2A0F143A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0F8DECF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Fever at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688681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35B" w:rsidRPr="009946EB" w14:paraId="2B0B356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F87B9EF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4F4B68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D035B" w:rsidRPr="009946EB" w14:paraId="658E70E8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80D956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C286A99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0 (100%)</w:t>
            </w:r>
          </w:p>
        </w:tc>
      </w:tr>
      <w:tr w:rsidR="006D035B" w:rsidRPr="009946EB" w14:paraId="35FAF95A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48E61E7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Most Common Comorbiditi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54EAACC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35B" w:rsidRPr="009946EB" w14:paraId="58000B14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83CAFBC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Mental health issu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B2EA86C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6D035B" w:rsidRPr="009946EB" w14:paraId="0A5458C1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4B5E1EC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0A8E48A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6D035B" w:rsidRPr="009946EB" w14:paraId="5E1716B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0DD96B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FEACF15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6D035B" w:rsidRPr="009946EB" w14:paraId="40AB0CEC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6D0671E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it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410B98B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05FF90C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D1B8449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3AEDA75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6648D796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860CBD9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479233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0823FD6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38370D5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48C5EF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5C8FACD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7BE145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21E397A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6D035B" w:rsidRPr="009946EB" w14:paraId="03E4ED24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EE5FAA4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7CD23D8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57138A4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06A1F2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 of cancer (one pt had treated breast cancer and the other had treated renal cell carcinoma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238C613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02174857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3AC1CFF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eukocytosis at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CE1160A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477C470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23EE8C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27401F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</w:tr>
      <w:tr w:rsidR="006D035B" w:rsidRPr="009946EB" w14:paraId="0B2E721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5BCEF3F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Elevated levels (ranging from 10.4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 to 13.8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; median: 11.7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C32FD5B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2BD9FA2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FDC8526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eutrophilia at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9ECC8A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0CDA34E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45E2A9E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B95CCB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8 (80%)</w:t>
            </w:r>
          </w:p>
        </w:tc>
      </w:tr>
      <w:tr w:rsidR="006D035B" w:rsidRPr="009946EB" w14:paraId="089BD77A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A2B9DBE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Elevated levels (ranging from 8.2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 to 11.4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; average: 9.8x10</w:t>
            </w:r>
            <w:r w:rsidRPr="00F01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64F3B1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66A494DF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DA6142C" w14:textId="77777777" w:rsidR="006D035B" w:rsidRPr="00F01056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Hemoglobin at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760C64F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9 patients (90%)</w:t>
            </w:r>
          </w:p>
        </w:tc>
      </w:tr>
      <w:tr w:rsidR="006D035B" w:rsidRPr="009946EB" w14:paraId="6D89BA2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2F0167D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F9B8D5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78%)</w:t>
            </w:r>
          </w:p>
        </w:tc>
      </w:tr>
      <w:tr w:rsidR="006D035B" w:rsidRPr="009946EB" w14:paraId="259B81A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7B6BCC3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d levels (ranging from 116g/L to 129g/L; average: 122.5g/L)</w:t>
            </w:r>
          </w:p>
          <w:p w14:paraId="18745BFC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Normal MCV (91.3fL)</w:t>
            </w:r>
          </w:p>
          <w:p w14:paraId="42F98F8A" w14:textId="77777777" w:rsidR="006D035B" w:rsidRPr="00F01056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056">
              <w:rPr>
                <w:rFonts w:ascii="Times New Roman" w:hAnsi="Times New Roman" w:cs="Times New Roman"/>
                <w:sz w:val="24"/>
                <w:szCs w:val="24"/>
              </w:rPr>
              <w:t>Elevated MCV (103.3f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B04756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2%)</w:t>
            </w:r>
          </w:p>
          <w:p w14:paraId="7519BDB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F537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50%)</w:t>
            </w:r>
          </w:p>
          <w:p w14:paraId="5081FB88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50%)</w:t>
            </w:r>
          </w:p>
        </w:tc>
      </w:tr>
      <w:tr w:rsidR="006D035B" w:rsidRPr="009946EB" w14:paraId="08264619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9C89C35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b1Ac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01D893B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088053C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F5BE043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2B72E8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</w:tr>
      <w:tr w:rsidR="006D035B" w:rsidRPr="009946EB" w14:paraId="737D9F9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E199F67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Elevated levels (ranging from 6.2% - 8.8%; median: 6.9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8050429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60%)</w:t>
            </w:r>
          </w:p>
        </w:tc>
      </w:tr>
      <w:tr w:rsidR="006D035B" w:rsidRPr="009946EB" w14:paraId="0E56B66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5613AA7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E13F2C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3D7FCA17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F9F96A8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86388B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5974699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A789B63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Elevated levels (ranging from 5.1mg/L – 33.2mg/L; median: 17.4mg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FEE064C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</w:tr>
      <w:tr w:rsidR="006D035B" w:rsidRPr="009946EB" w14:paraId="2ABA57C7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2030FAE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A7D79E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(100%)</w:t>
            </w:r>
          </w:p>
        </w:tc>
      </w:tr>
      <w:tr w:rsidR="006D035B" w:rsidRPr="009946EB" w14:paraId="7137329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9C6445C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63959CF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9 (90%)</w:t>
            </w:r>
          </w:p>
        </w:tc>
      </w:tr>
      <w:tr w:rsidR="006D035B" w:rsidRPr="009946EB" w14:paraId="4A7FFBE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D9D97C2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Elevated levels (132</w:t>
            </w:r>
            <w:r w:rsidRPr="00F01056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 xml:space="preserve"> </w:t>
            </w: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µmol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1D3EEE1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6D035B" w:rsidRPr="009946EB" w14:paraId="7D1421DB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AEF1E9D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Immunolog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2763D2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*</w:t>
            </w:r>
          </w:p>
        </w:tc>
      </w:tr>
      <w:tr w:rsidR="006D035B" w:rsidRPr="009946EB" w14:paraId="57BDCD79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863CCF7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-ANCA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7BAE3B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88.4%)</w:t>
            </w:r>
          </w:p>
        </w:tc>
      </w:tr>
      <w:tr w:rsidR="006D035B" w:rsidRPr="009946EB" w14:paraId="12BAF8E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7808296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-ANCA elevated levels (58RU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81E6FF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2.5%)</w:t>
            </w:r>
          </w:p>
        </w:tc>
      </w:tr>
      <w:tr w:rsidR="006D035B" w:rsidRPr="009946EB" w14:paraId="7D35FCA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9EC88E5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c-ANCA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24C8923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8 (100%)</w:t>
            </w:r>
          </w:p>
        </w:tc>
      </w:tr>
      <w:tr w:rsidR="006D035B" w:rsidRPr="009946EB" w14:paraId="56A1372C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B2A4CBD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NA nega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0CEBFCF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62.5%)</w:t>
            </w:r>
          </w:p>
        </w:tc>
      </w:tr>
      <w:tr w:rsidR="006D035B" w:rsidRPr="009946EB" w14:paraId="0AEFE866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1CE7E10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 positive (ranging from 1/80 to 1/160; median: 1/80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9C6CE9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7.5%)</w:t>
            </w:r>
          </w:p>
        </w:tc>
      </w:tr>
      <w:tr w:rsidR="006D035B" w:rsidRPr="009946EB" w14:paraId="761CC14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0B3595D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RF nega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B78032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</w:tr>
      <w:tr w:rsidR="006D035B" w:rsidRPr="009946EB" w14:paraId="436C38AA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82EEAB3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RF positive (ranging from 15 IU/ml to 18 IU/ml; median: 16.5 IU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AEEBA41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</w:tc>
      </w:tr>
      <w:tr w:rsidR="006D035B" w:rsidRPr="009946EB" w14:paraId="5FCC4407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9C69E9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lpha 1 Globulin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3BDB4C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83%)</w:t>
            </w:r>
          </w:p>
        </w:tc>
      </w:tr>
      <w:tr w:rsidR="006D035B" w:rsidRPr="009946EB" w14:paraId="35C9B3E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A5A9A4F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lpha 1 Globulin elevated levels (5.1g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0DE936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7%)</w:t>
            </w:r>
          </w:p>
        </w:tc>
      </w:tr>
      <w:tr w:rsidR="006D035B" w:rsidRPr="009946EB" w14:paraId="74D296D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6087F5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lpha 2 Globulin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F08EF5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50%)</w:t>
            </w:r>
          </w:p>
        </w:tc>
      </w:tr>
      <w:tr w:rsidR="006D035B" w:rsidRPr="009946EB" w14:paraId="04FDA64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DF0FBA9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lpha 2 Globulin elevated levels (ranging from 9.9g/L to 10.5g/L; median: 10.3g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0F3688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50%)</w:t>
            </w:r>
          </w:p>
        </w:tc>
      </w:tr>
      <w:tr w:rsidR="006D035B" w:rsidRPr="009946EB" w14:paraId="05A8B834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1E01A0E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Beta 1 and Beta 2 Globulin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D544A0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83%)</w:t>
            </w:r>
          </w:p>
        </w:tc>
      </w:tr>
      <w:tr w:rsidR="006D035B" w:rsidRPr="009946EB" w14:paraId="476809B7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4AF4535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Beta 1 and Beta 2 Globulin elevated levels (6.3g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2FEE37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7%)</w:t>
            </w:r>
          </w:p>
        </w:tc>
      </w:tr>
      <w:tr w:rsidR="006D035B" w:rsidRPr="009946EB" w14:paraId="3586189B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D499D0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Gamma Globulin normal levels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C18FBF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83%)</w:t>
            </w:r>
          </w:p>
        </w:tc>
      </w:tr>
      <w:tr w:rsidR="006D035B" w:rsidRPr="009946EB" w14:paraId="255C765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46AB3CB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Gamma Globulin decreased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C806982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7%)</w:t>
            </w:r>
          </w:p>
        </w:tc>
      </w:tr>
      <w:tr w:rsidR="006D035B" w:rsidRPr="009946EB" w14:paraId="13743BCC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733F65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ight Chains Kappa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F7D42B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6 (75%)</w:t>
            </w:r>
          </w:p>
        </w:tc>
      </w:tr>
      <w:tr w:rsidR="006D035B" w:rsidRPr="009946EB" w14:paraId="61D03C2E" w14:textId="77777777" w:rsidTr="00F01056">
        <w:trPr>
          <w:trHeight w:val="178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D26BD20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ight Chains Kappa increased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232616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5%)</w:t>
            </w:r>
          </w:p>
        </w:tc>
      </w:tr>
      <w:tr w:rsidR="006D035B" w:rsidRPr="009946EB" w14:paraId="6BBF8F8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CA1A9A7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ight Chains Lambda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0F6163A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87.5%)</w:t>
            </w:r>
          </w:p>
        </w:tc>
      </w:tr>
      <w:tr w:rsidR="006D035B" w:rsidRPr="009946EB" w14:paraId="7A2D41BC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EF118F0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ight Chains Lambda increased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2567757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2.5%)</w:t>
            </w:r>
          </w:p>
        </w:tc>
      </w:tr>
      <w:tr w:rsidR="006D035B" w:rsidRPr="009946EB" w14:paraId="56C526FB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53FB053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ight Chains Kappa/Lambda ratio normal level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75C30B3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8 (100%)</w:t>
            </w:r>
          </w:p>
        </w:tc>
      </w:tr>
      <w:tr w:rsidR="006D035B" w:rsidRPr="009946EB" w14:paraId="76CC874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47550DC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epatitis B and C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3ABF46C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n=7 patients </w:t>
            </w:r>
            <w:r w:rsidRPr="009946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0%)</w:t>
            </w:r>
          </w:p>
        </w:tc>
      </w:tr>
      <w:tr w:rsidR="006D035B" w:rsidRPr="009946EB" w14:paraId="1BD44E8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F6FC4C2" w14:textId="77777777" w:rsidR="006D035B" w:rsidRPr="009946EB" w:rsidRDefault="006D035B" w:rsidP="00F01056">
            <w:pPr>
              <w:pStyle w:val="ListParagraph"/>
              <w:widowControl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DDBFF0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D035B" w:rsidRPr="009946EB" w14:paraId="5DB5BFFE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AD51205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B210B28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6D035B" w:rsidRPr="009946EB" w14:paraId="2D47E93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0935189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 xml:space="preserve">Wound Biopsy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EABBB9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9 patients (90%)</w:t>
            </w:r>
          </w:p>
        </w:tc>
      </w:tr>
      <w:tr w:rsidR="006D035B" w:rsidRPr="009946EB" w14:paraId="28A31056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AC9E121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ositive typical findings for PG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DCE912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</w:tr>
      <w:tr w:rsidR="006D035B" w:rsidRPr="009946EB" w14:paraId="11831BA1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2B66945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egative typical findings for PG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AF12E1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6 (67%)</w:t>
            </w:r>
          </w:p>
        </w:tc>
      </w:tr>
      <w:tr w:rsidR="006D035B" w:rsidRPr="009946EB" w14:paraId="38937A3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DC7A429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Wound Culture: number of positive cultur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EF1AD5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22BA069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CC4256A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en-CA"/>
                <w14:ligatures w14:val="none"/>
              </w:rPr>
              <w:t>Nega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BDC0509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6D035B" w:rsidRPr="009946EB" w14:paraId="76EF86D6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59B5393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2E21940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</w:tr>
      <w:tr w:rsidR="006D035B" w:rsidRPr="009946EB" w14:paraId="038CF415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E14B0BC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Wound Characteristic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ACCF2D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32EC520A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17C722A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Deep acute ulce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E34995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6D035B" w:rsidRPr="009946EB" w14:paraId="528372A9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F140786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Deep chronic ulce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E717AD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154C2BE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7D29956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Superficial ulce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55126DA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045958F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63DD574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Pustular presenta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D327904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1B1BA380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2B5916D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Vesiculobullous les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A99032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D035B" w:rsidRPr="009946EB" w14:paraId="20A447E9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0E5C2A4A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Undermined Wound Margi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0CF029F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14E247F4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9676752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EF3AA89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</w:tr>
      <w:tr w:rsidR="006D035B" w:rsidRPr="009946EB" w14:paraId="5391BFF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7EF0A9F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8774B55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6D035B" w:rsidRPr="009946EB" w14:paraId="71334D64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97F2B06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und loca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EA23E0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0DCF9A4C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82CD8E8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Lower leg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B8A258E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6D035B" w:rsidRPr="009946EB" w14:paraId="6BC4252B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05F03B0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81D6BFB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6D035B" w:rsidRPr="009946EB" w14:paraId="1CD31542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ED2CA2C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Buttock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7A2D505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6D035B" w:rsidRPr="009946EB" w14:paraId="456A98DD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8E342CA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Hand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18639F6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6D035B" w:rsidRPr="009946EB" w14:paraId="1D6AE361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57731ED" w14:textId="77777777" w:rsidR="006D035B" w:rsidRPr="009946EB" w:rsidRDefault="006D035B" w:rsidP="00F01056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Submmamary</w:t>
            </w:r>
            <w:proofErr w:type="spellEnd"/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8C30A31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6D035B" w:rsidRPr="009946EB" w14:paraId="33614863" w14:textId="77777777" w:rsidTr="00F01056"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28A1B118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Treatment: Antibiotics received prior to PG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E13A9AD" w14:textId="77777777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n=10 patients (100%)</w:t>
            </w:r>
          </w:p>
        </w:tc>
      </w:tr>
      <w:tr w:rsidR="006D035B" w:rsidRPr="009946EB" w14:paraId="727093B2" w14:textId="77777777" w:rsidTr="00F01056">
        <w:tc>
          <w:tcPr>
            <w:tcW w:w="3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2BF14" w14:textId="77777777" w:rsidR="006D035B" w:rsidRPr="009946EB" w:rsidRDefault="006D035B" w:rsidP="00F01056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- Duration of antibiotics treatment mean (ranging from 2-16 weeks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362F" w14:textId="02EC59C8" w:rsidR="006D035B" w:rsidRPr="009946EB" w:rsidRDefault="006D035B" w:rsidP="00F0105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EB">
              <w:rPr>
                <w:rFonts w:ascii="Times New Roman" w:hAnsi="Times New Roman" w:cs="Times New Roman"/>
                <w:sz w:val="24"/>
                <w:szCs w:val="24"/>
              </w:rPr>
              <w:t>3.5 weeks</w:t>
            </w:r>
          </w:p>
        </w:tc>
      </w:tr>
    </w:tbl>
    <w:p w14:paraId="63DEFFC9" w14:textId="1977E949" w:rsidR="006D035B" w:rsidRPr="00F01056" w:rsidRDefault="006D035B" w:rsidP="00F01056">
      <w:pPr>
        <w:widowControl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01056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="00D43E47" w:rsidRPr="00F01056">
        <w:rPr>
          <w:rFonts w:ascii="Times New Roman" w:hAnsi="Times New Roman" w:cs="Times New Roman"/>
          <w:i/>
          <w:iCs/>
          <w:sz w:val="24"/>
          <w:szCs w:val="24"/>
        </w:rPr>
        <w:t xml:space="preserve">Alpha 1 and 2 Globulin, Beta 1 and 2 Globulin, and Gamma Globulin tests, n=6.; </w:t>
      </w:r>
      <w:r w:rsidRPr="00F01056">
        <w:rPr>
          <w:rFonts w:ascii="Times New Roman" w:hAnsi="Times New Roman" w:cs="Times New Roman"/>
          <w:i/>
          <w:iCs/>
          <w:sz w:val="24"/>
          <w:szCs w:val="24"/>
        </w:rPr>
        <w:t>ANA (Anti-Nuclear Antibody)</w:t>
      </w:r>
      <w:r w:rsidR="00D43E47" w:rsidRPr="00F01056">
        <w:rPr>
          <w:rFonts w:ascii="Times New Roman" w:hAnsi="Times New Roman" w:cs="Times New Roman"/>
          <w:i/>
          <w:iCs/>
          <w:sz w:val="24"/>
          <w:szCs w:val="24"/>
        </w:rPr>
        <w:t>, c-ANCA (cytoplasmatic Anti-Neutrophil Cytoplasmatic Antibody), and p-ANCA (perinuclear Anti-Neutrophil Cytoplasmic Antibody)</w:t>
      </w:r>
      <w:r w:rsidRPr="00F01056">
        <w:rPr>
          <w:rFonts w:ascii="Times New Roman" w:hAnsi="Times New Roman" w:cs="Times New Roman"/>
          <w:i/>
          <w:iCs/>
          <w:sz w:val="24"/>
          <w:szCs w:val="24"/>
        </w:rPr>
        <w:t xml:space="preserve"> tests, n=8; </w:t>
      </w:r>
      <w:r w:rsidR="00D43E47" w:rsidRPr="00F01056">
        <w:rPr>
          <w:rFonts w:ascii="Times New Roman" w:hAnsi="Times New Roman" w:cs="Times New Roman"/>
          <w:i/>
          <w:iCs/>
          <w:sz w:val="24"/>
          <w:szCs w:val="24"/>
        </w:rPr>
        <w:t xml:space="preserve">Light Chanis Kappa, Lambda, and k/l ratio tests, n=8. </w:t>
      </w:r>
      <w:r w:rsidRPr="00F01056">
        <w:rPr>
          <w:rFonts w:ascii="Times New Roman" w:hAnsi="Times New Roman" w:cs="Times New Roman"/>
          <w:i/>
          <w:iCs/>
          <w:sz w:val="24"/>
          <w:szCs w:val="24"/>
        </w:rPr>
        <w:t xml:space="preserve">RF (Rheumatoid Factor), n=5; </w:t>
      </w:r>
    </w:p>
    <w:p w14:paraId="715E8270" w14:textId="5D6BA933" w:rsidR="00E47685" w:rsidRPr="00F01056" w:rsidRDefault="00E47685" w:rsidP="00F010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47685" w:rsidRPr="00F01056" w:rsidSect="00F01056">
      <w:pgSz w:w="12240" w:h="15840" w:code="1"/>
      <w:pgMar w:top="1701" w:right="2835" w:bottom="1701" w:left="28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33E1E"/>
    <w:multiLevelType w:val="hybridMultilevel"/>
    <w:tmpl w:val="8214A874"/>
    <w:lvl w:ilvl="0" w:tplc="CA18A9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73A62"/>
    <w:multiLevelType w:val="hybridMultilevel"/>
    <w:tmpl w:val="8BCA2C5C"/>
    <w:lvl w:ilvl="0" w:tplc="8976F72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302467">
    <w:abstractNumId w:val="0"/>
  </w:num>
  <w:num w:numId="2" w16cid:durableId="1601910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A0MTQAImMLUyMTMyUdpeDU4uLM/DyQApNaAHC2cDYsAAAA"/>
  </w:docVars>
  <w:rsids>
    <w:rsidRoot w:val="006D035B"/>
    <w:rsid w:val="0004496F"/>
    <w:rsid w:val="00472FD4"/>
    <w:rsid w:val="00545397"/>
    <w:rsid w:val="005628C1"/>
    <w:rsid w:val="00573C12"/>
    <w:rsid w:val="005F4404"/>
    <w:rsid w:val="006D035B"/>
    <w:rsid w:val="007443FA"/>
    <w:rsid w:val="00985F27"/>
    <w:rsid w:val="009946EB"/>
    <w:rsid w:val="00C4292B"/>
    <w:rsid w:val="00D43E47"/>
    <w:rsid w:val="00DA3A2C"/>
    <w:rsid w:val="00DC3DEB"/>
    <w:rsid w:val="00E47685"/>
    <w:rsid w:val="00EC35B0"/>
    <w:rsid w:val="00F0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9FDA3"/>
  <w15:docId w15:val="{F2F659B8-D700-42AE-9FFC-3721CD36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5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3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3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35B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6EB"/>
    <w:rPr>
      <w:rFonts w:ascii="Tahoma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semiHidden/>
    <w:unhideWhenUsed/>
    <w:rsid w:val="009946EB"/>
    <w:pPr>
      <w:spacing w:after="0" w:line="256" w:lineRule="auto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946EB"/>
    <w:rPr>
      <w:rFonts w:ascii="Calibri" w:eastAsia="Calibri" w:hAnsi="Calibri" w:cs="Calibri"/>
      <w:sz w:val="20"/>
      <w:szCs w:val="22"/>
      <w:lang w:val="en-US"/>
    </w:rPr>
  </w:style>
  <w:style w:type="character" w:styleId="CommentReference">
    <w:name w:val="annotation reference"/>
    <w:basedOn w:val="DefaultParagraphFont"/>
    <w:semiHidden/>
    <w:unhideWhenUsed/>
    <w:rsid w:val="009946EB"/>
    <w:rPr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404"/>
    <w:pPr>
      <w:spacing w:after="160" w:line="240" w:lineRule="auto"/>
    </w:pPr>
    <w:rPr>
      <w:rFonts w:asciiTheme="minorHAnsi" w:eastAsiaTheme="minorHAnsi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40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4292B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Franco Kellen</dc:creator>
  <cp:keywords/>
  <dc:description/>
  <cp:lastModifiedBy>Fabiana Franco Kellen</cp:lastModifiedBy>
  <cp:revision>2</cp:revision>
  <cp:lastPrinted>2025-07-28T16:47:00Z</cp:lastPrinted>
  <dcterms:created xsi:type="dcterms:W3CDTF">2025-08-12T21:14:00Z</dcterms:created>
  <dcterms:modified xsi:type="dcterms:W3CDTF">2025-08-12T21:14:00Z</dcterms:modified>
</cp:coreProperties>
</file>